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29" w:type="dxa"/>
        <w:jc w:val="center"/>
        <w:tblCellMar>
          <w:top w:w="28" w:type="dxa"/>
          <w:bottom w:w="28" w:type="dxa"/>
          <w:right w:w="113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1510"/>
        <w:gridCol w:w="1701"/>
        <w:gridCol w:w="1083"/>
      </w:tblGrid>
      <w:tr w:rsidR="00403EC0" w:rsidRPr="00475A5D" w14:paraId="16AAB0D7" w14:textId="77777777" w:rsidTr="00F55C82">
        <w:trPr>
          <w:trHeight w:val="292"/>
          <w:jc w:val="center"/>
        </w:trPr>
        <w:tc>
          <w:tcPr>
            <w:tcW w:w="7129" w:type="dxa"/>
            <w:gridSpan w:val="5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ADC6A7" w14:textId="5C084269" w:rsidR="00403EC0" w:rsidRPr="0033272E" w:rsidRDefault="00403EC0" w:rsidP="0033272E">
            <w:pPr>
              <w:pStyle w:val="caption-table"/>
              <w:rPr>
                <w:b/>
                <w:bCs/>
              </w:rPr>
            </w:pPr>
            <w:r w:rsidRPr="0033272E">
              <w:rPr>
                <w:rFonts w:hint="eastAsia"/>
                <w:b/>
                <w:bCs/>
              </w:rPr>
              <w:t>T</w:t>
            </w:r>
            <w:r w:rsidRPr="0033272E">
              <w:rPr>
                <w:b/>
                <w:bCs/>
              </w:rPr>
              <w:t xml:space="preserve">able S1. </w:t>
            </w:r>
            <w:r w:rsidR="00F06654" w:rsidRPr="0033272E">
              <w:rPr>
                <w:b/>
                <w:bCs/>
              </w:rPr>
              <w:t xml:space="preserve">WGBS and </w:t>
            </w:r>
            <w:r w:rsidR="00815B23" w:rsidRPr="0033272E">
              <w:rPr>
                <w:b/>
                <w:bCs/>
              </w:rPr>
              <w:t>WGS samples of three human cell lines from ENCODE.</w:t>
            </w:r>
          </w:p>
        </w:tc>
      </w:tr>
      <w:tr w:rsidR="00F9091D" w:rsidRPr="00475A5D" w14:paraId="783EEAC7" w14:textId="627A45A2" w:rsidTr="00F55C82">
        <w:trPr>
          <w:trHeight w:val="292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CBAEA3" w14:textId="77777777" w:rsidR="004F173A" w:rsidRPr="00475A5D" w:rsidRDefault="004F173A" w:rsidP="00FD20D6">
            <w:pPr>
              <w:widowControl/>
              <w:spacing w:line="240" w:lineRule="atLeast"/>
              <w:jc w:val="left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</w:rPr>
            </w:pPr>
            <w:r w:rsidRPr="00475A5D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</w:rPr>
              <w:t>Sampl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622746" w14:textId="77777777" w:rsidR="004F173A" w:rsidRPr="00475A5D" w:rsidRDefault="004F173A" w:rsidP="00906039">
            <w:pPr>
              <w:widowControl/>
              <w:spacing w:line="240" w:lineRule="atLeast"/>
              <w:jc w:val="right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</w:rPr>
            </w:pPr>
            <w:r w:rsidRPr="00475A5D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</w:rPr>
              <w:t>Clean Data (</w:t>
            </w:r>
            <w:proofErr w:type="spellStart"/>
            <w:r w:rsidRPr="00475A5D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</w:rPr>
              <w:t>GBases</w:t>
            </w:r>
            <w:proofErr w:type="spellEnd"/>
            <w:r w:rsidRPr="00475A5D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895D41" w14:textId="77777777" w:rsidR="004F173A" w:rsidRPr="00475A5D" w:rsidRDefault="004F173A" w:rsidP="00FD20D6">
            <w:pPr>
              <w:widowControl/>
              <w:spacing w:line="240" w:lineRule="atLeast"/>
              <w:jc w:val="left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</w:rPr>
            </w:pPr>
            <w:r w:rsidRPr="00475A5D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</w:rPr>
              <w:t>ENCODE access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937011" w14:textId="77777777" w:rsidR="004F173A" w:rsidRPr="00475A5D" w:rsidRDefault="004F173A" w:rsidP="00FD20D6">
            <w:pPr>
              <w:widowControl/>
              <w:spacing w:line="240" w:lineRule="atLeast"/>
              <w:jc w:val="left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</w:rPr>
            </w:pPr>
            <w:r w:rsidRPr="00475A5D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</w:rPr>
              <w:t>Cell Line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9766FC" w14:textId="0D3D75D2" w:rsidR="004F173A" w:rsidRPr="00F9091D" w:rsidRDefault="004F173A" w:rsidP="00FD20D6">
            <w:pPr>
              <w:widowControl/>
              <w:spacing w:line="240" w:lineRule="atLeast"/>
              <w:jc w:val="left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</w:rPr>
            </w:pPr>
            <w:r w:rsidRPr="00F9091D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</w:rPr>
              <w:t>L</w:t>
            </w:r>
            <w:r w:rsidRPr="00475A5D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</w:rPr>
              <w:t>ibrary</w:t>
            </w:r>
          </w:p>
        </w:tc>
      </w:tr>
      <w:tr w:rsidR="00F65B1E" w:rsidRPr="00A472CC" w14:paraId="6EF9BA02" w14:textId="021F35AA" w:rsidTr="00D96A54">
        <w:trPr>
          <w:trHeight w:val="283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D3C0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ple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9E48D" w14:textId="028F40E7" w:rsidR="00FD20D6" w:rsidRPr="00475A5D" w:rsidRDefault="00FD20D6" w:rsidP="00FD20D6">
            <w:pPr>
              <w:widowControl/>
              <w:snapToGrid w:val="0"/>
              <w:spacing w:line="240" w:lineRule="atLeast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A472CC">
              <w:rPr>
                <w:rFonts w:ascii="Calibri" w:hAnsi="Calibri" w:cs="Calibri"/>
                <w:sz w:val="20"/>
                <w:szCs w:val="20"/>
              </w:rPr>
              <w:t>91.2</w:t>
            </w:r>
            <w:r w:rsidR="00DB6225" w:rsidRPr="00A472CC">
              <w:rPr>
                <w:rFonts w:ascii="Calibri" w:hAnsi="Calibri" w:cs="Calibri"/>
                <w:sz w:val="20"/>
                <w:szCs w:val="20"/>
              </w:rPr>
              <w:t xml:space="preserve">    </w:t>
            </w:r>
            <w:r w:rsidRPr="00A472C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E1F1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CSR481JIW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2CE2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549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B3B9" w14:textId="09DDBEFA" w:rsidR="00FD20D6" w:rsidRPr="00A472CC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GBS</w:t>
            </w:r>
          </w:p>
        </w:tc>
      </w:tr>
      <w:tr w:rsidR="00F65B1E" w:rsidRPr="00A472CC" w14:paraId="23702039" w14:textId="435C5D4E" w:rsidTr="00D96A5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CBBE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pl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D47AD" w14:textId="2876D552" w:rsidR="00FD20D6" w:rsidRPr="00475A5D" w:rsidRDefault="00FD20D6" w:rsidP="00FD20D6">
            <w:pPr>
              <w:widowControl/>
              <w:snapToGrid w:val="0"/>
              <w:spacing w:line="240" w:lineRule="atLeast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A472CC">
              <w:rPr>
                <w:rFonts w:ascii="Calibri" w:hAnsi="Calibri" w:cs="Calibri"/>
                <w:sz w:val="20"/>
                <w:szCs w:val="20"/>
              </w:rPr>
              <w:t xml:space="preserve">93.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9C1A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CSR481JI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5EDD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5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ED36" w14:textId="1AF42D74" w:rsidR="00FD20D6" w:rsidRPr="00A472CC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GBS</w:t>
            </w:r>
          </w:p>
        </w:tc>
      </w:tr>
      <w:tr w:rsidR="00F65B1E" w:rsidRPr="00A472CC" w14:paraId="41256FE1" w14:textId="38F9D2D1" w:rsidTr="00D96A5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FFAE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pl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97E7" w14:textId="19B669C9" w:rsidR="00FD20D6" w:rsidRPr="00475A5D" w:rsidRDefault="00FD20D6" w:rsidP="00FD20D6">
            <w:pPr>
              <w:widowControl/>
              <w:snapToGrid w:val="0"/>
              <w:spacing w:line="240" w:lineRule="atLeast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A472CC">
              <w:rPr>
                <w:rFonts w:ascii="Calibri" w:hAnsi="Calibri" w:cs="Calibri"/>
                <w:sz w:val="20"/>
                <w:szCs w:val="20"/>
              </w:rPr>
              <w:t xml:space="preserve">73.4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5528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CSR440M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FDB2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M232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20B3" w14:textId="24806A33" w:rsidR="00FD20D6" w:rsidRPr="00A472CC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GBS</w:t>
            </w:r>
          </w:p>
        </w:tc>
      </w:tr>
      <w:tr w:rsidR="00F65B1E" w:rsidRPr="00A472CC" w14:paraId="2385D2CF" w14:textId="32F3C58E" w:rsidTr="00D96A5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D8E3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pl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C222" w14:textId="079794D0" w:rsidR="00FD20D6" w:rsidRPr="00475A5D" w:rsidRDefault="00FD20D6" w:rsidP="00FD20D6">
            <w:pPr>
              <w:widowControl/>
              <w:snapToGrid w:val="0"/>
              <w:spacing w:line="240" w:lineRule="atLeast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A472CC">
              <w:rPr>
                <w:rFonts w:ascii="Calibri" w:hAnsi="Calibri" w:cs="Calibri"/>
                <w:sz w:val="20"/>
                <w:szCs w:val="20"/>
              </w:rPr>
              <w:t xml:space="preserve">63.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72EF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CSR440M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E683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M232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0AF12" w14:textId="6D76DCB3" w:rsidR="00FD20D6" w:rsidRPr="00A472CC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GBS</w:t>
            </w:r>
          </w:p>
        </w:tc>
      </w:tr>
      <w:tr w:rsidR="00F65B1E" w:rsidRPr="00A472CC" w14:paraId="08D6B4C5" w14:textId="2DD623C9" w:rsidTr="00D96A5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10E9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pl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56F3A" w14:textId="474E4915" w:rsidR="00FD20D6" w:rsidRPr="00475A5D" w:rsidRDefault="00FD20D6" w:rsidP="00FD20D6">
            <w:pPr>
              <w:widowControl/>
              <w:snapToGrid w:val="0"/>
              <w:spacing w:line="240" w:lineRule="atLeast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A472CC">
              <w:rPr>
                <w:rFonts w:ascii="Calibri" w:hAnsi="Calibri" w:cs="Calibri"/>
                <w:sz w:val="20"/>
                <w:szCs w:val="20"/>
              </w:rPr>
              <w:t xml:space="preserve">101.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F3F1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CSR625HZ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69AC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M232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9CD16" w14:textId="03FDA562" w:rsidR="00FD20D6" w:rsidRPr="00A472CC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GBS</w:t>
            </w:r>
          </w:p>
        </w:tc>
      </w:tr>
      <w:tr w:rsidR="00F65B1E" w:rsidRPr="00A472CC" w14:paraId="73FD6C73" w14:textId="3A95597A" w:rsidTr="00D96A5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8F68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ple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FB168" w14:textId="0D085995" w:rsidR="00FD20D6" w:rsidRPr="00475A5D" w:rsidRDefault="00FD20D6" w:rsidP="00FD20D6">
            <w:pPr>
              <w:widowControl/>
              <w:snapToGrid w:val="0"/>
              <w:spacing w:line="240" w:lineRule="atLeast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A472CC">
              <w:rPr>
                <w:rFonts w:ascii="Calibri" w:hAnsi="Calibri" w:cs="Calibri"/>
                <w:sz w:val="20"/>
                <w:szCs w:val="20"/>
              </w:rPr>
              <w:t xml:space="preserve">84.1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DFFD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CSR625HZ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24FA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M232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3DB9" w14:textId="34BE58E0" w:rsidR="00FD20D6" w:rsidRPr="00A472CC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GBS</w:t>
            </w:r>
          </w:p>
        </w:tc>
      </w:tr>
      <w:tr w:rsidR="00F65B1E" w:rsidRPr="00A472CC" w14:paraId="1CB7B7CF" w14:textId="6850588D" w:rsidTr="00D96A5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61C0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pl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AB898" w14:textId="08576935" w:rsidR="00FD20D6" w:rsidRPr="00475A5D" w:rsidRDefault="00FD20D6" w:rsidP="00FD20D6">
            <w:pPr>
              <w:widowControl/>
              <w:snapToGrid w:val="0"/>
              <w:spacing w:line="240" w:lineRule="atLeast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A472CC">
              <w:rPr>
                <w:rFonts w:ascii="Calibri" w:hAnsi="Calibri" w:cs="Calibri"/>
                <w:sz w:val="20"/>
                <w:szCs w:val="20"/>
              </w:rPr>
              <w:t xml:space="preserve">51.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8187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CSR765J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6A4D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5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5E72" w14:textId="4A773588" w:rsidR="00FD20D6" w:rsidRPr="00A472CC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GBS</w:t>
            </w:r>
          </w:p>
        </w:tc>
      </w:tr>
      <w:tr w:rsidR="00F65B1E" w:rsidRPr="00A472CC" w14:paraId="77FAB4F5" w14:textId="75768870" w:rsidTr="00D96A5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33DA4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ple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295476" w14:textId="6D21485F" w:rsidR="00FD20D6" w:rsidRPr="00475A5D" w:rsidRDefault="00FD20D6" w:rsidP="00FD20D6">
            <w:pPr>
              <w:widowControl/>
              <w:snapToGrid w:val="0"/>
              <w:spacing w:line="240" w:lineRule="atLeast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A472CC">
              <w:rPr>
                <w:rFonts w:ascii="Calibri" w:hAnsi="Calibri" w:cs="Calibri"/>
                <w:sz w:val="20"/>
                <w:szCs w:val="20"/>
              </w:rPr>
              <w:t xml:space="preserve">54.1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A0D62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CSR765JP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EE101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56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0772B4" w14:textId="5A4D8815" w:rsidR="00FD20D6" w:rsidRPr="00A472CC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GBS</w:t>
            </w:r>
          </w:p>
        </w:tc>
      </w:tr>
      <w:tr w:rsidR="00F65B1E" w:rsidRPr="00A472CC" w14:paraId="45C11189" w14:textId="1AD08C9A" w:rsidTr="00D96A54">
        <w:trPr>
          <w:trHeight w:val="283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13C9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ple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51751" w14:textId="76E2C1F3" w:rsidR="00FD20D6" w:rsidRPr="00475A5D" w:rsidRDefault="00FD20D6" w:rsidP="00FD20D6">
            <w:pPr>
              <w:widowControl/>
              <w:snapToGrid w:val="0"/>
              <w:spacing w:line="240" w:lineRule="atLeast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A472CC">
              <w:rPr>
                <w:rFonts w:ascii="Calibri" w:hAnsi="Calibri" w:cs="Calibri"/>
                <w:sz w:val="20"/>
                <w:szCs w:val="20"/>
              </w:rPr>
              <w:t xml:space="preserve">103.8 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27B6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CSR521ELB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051D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549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A771F" w14:textId="6B6A7A1F" w:rsidR="00FD20D6" w:rsidRPr="00A472CC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GS</w:t>
            </w:r>
          </w:p>
        </w:tc>
      </w:tr>
      <w:tr w:rsidR="00F65B1E" w:rsidRPr="00A472CC" w14:paraId="1D62BEC0" w14:textId="59627130" w:rsidTr="00D96A5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931B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pl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82CD" w14:textId="0D981693" w:rsidR="00FD20D6" w:rsidRPr="00475A5D" w:rsidRDefault="00FD20D6" w:rsidP="00FD20D6">
            <w:pPr>
              <w:widowControl/>
              <w:snapToGrid w:val="0"/>
              <w:spacing w:line="240" w:lineRule="atLeast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A472CC">
              <w:rPr>
                <w:rFonts w:ascii="Calibri" w:hAnsi="Calibri" w:cs="Calibri"/>
                <w:sz w:val="20"/>
                <w:szCs w:val="20"/>
              </w:rPr>
              <w:t xml:space="preserve">152.8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B0D0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CSR016A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39CF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M232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6E7F9" w14:textId="6EDBF810" w:rsidR="00FD20D6" w:rsidRPr="00A472CC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GS</w:t>
            </w:r>
          </w:p>
        </w:tc>
      </w:tr>
      <w:tr w:rsidR="00F65B1E" w:rsidRPr="00A472CC" w14:paraId="69B1458D" w14:textId="3CE12280" w:rsidTr="00D96A5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8BA9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pl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0ED44" w14:textId="7DC75921" w:rsidR="00FD20D6" w:rsidRPr="00475A5D" w:rsidRDefault="00FD20D6" w:rsidP="00FD20D6">
            <w:pPr>
              <w:widowControl/>
              <w:snapToGrid w:val="0"/>
              <w:spacing w:line="240" w:lineRule="atLeast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A472CC">
              <w:rPr>
                <w:rFonts w:ascii="Calibri" w:hAnsi="Calibri" w:cs="Calibri"/>
                <w:sz w:val="20"/>
                <w:szCs w:val="20"/>
              </w:rPr>
              <w:t xml:space="preserve">101.7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0965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CSR674PQ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B82C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M232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C47F7" w14:textId="07C860F2" w:rsidR="00FD20D6" w:rsidRPr="00A472CC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GS</w:t>
            </w:r>
          </w:p>
        </w:tc>
      </w:tr>
      <w:tr w:rsidR="00F65B1E" w:rsidRPr="00A472CC" w14:paraId="3945D819" w14:textId="12250B02" w:rsidTr="00D96A5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1CB2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pl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BA929" w14:textId="7065AD0B" w:rsidR="00FD20D6" w:rsidRPr="00475A5D" w:rsidRDefault="00FD20D6" w:rsidP="00FD20D6">
            <w:pPr>
              <w:widowControl/>
              <w:snapToGrid w:val="0"/>
              <w:spacing w:line="240" w:lineRule="atLeast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A472CC">
              <w:rPr>
                <w:rFonts w:ascii="Calibri" w:hAnsi="Calibri" w:cs="Calibri"/>
                <w:sz w:val="20"/>
                <w:szCs w:val="20"/>
              </w:rPr>
              <w:t xml:space="preserve">107.7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84EE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CSR674PQ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E50D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M232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CC798" w14:textId="2D3BE361" w:rsidR="00FD20D6" w:rsidRPr="00A472CC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GS</w:t>
            </w:r>
          </w:p>
        </w:tc>
      </w:tr>
      <w:tr w:rsidR="00F65B1E" w:rsidRPr="00A472CC" w14:paraId="482FD3CE" w14:textId="06DE0C7A" w:rsidTr="00D96A5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E9B0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pl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907C" w14:textId="2FDE5619" w:rsidR="00FD20D6" w:rsidRPr="00475A5D" w:rsidRDefault="00FD20D6" w:rsidP="00FD20D6">
            <w:pPr>
              <w:widowControl/>
              <w:snapToGrid w:val="0"/>
              <w:spacing w:line="240" w:lineRule="atLeast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A472CC">
              <w:rPr>
                <w:rFonts w:ascii="Calibri" w:hAnsi="Calibri" w:cs="Calibri"/>
                <w:sz w:val="20"/>
                <w:szCs w:val="20"/>
              </w:rPr>
              <w:t xml:space="preserve">22.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DE94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CSR025GP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FBDB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5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05722" w14:textId="28180781" w:rsidR="00FD20D6" w:rsidRPr="00A472CC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GS</w:t>
            </w:r>
          </w:p>
        </w:tc>
      </w:tr>
      <w:tr w:rsidR="00F65B1E" w:rsidRPr="00A472CC" w14:paraId="4C7FF7E9" w14:textId="55A56D5E" w:rsidTr="00D96A5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581B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pl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29DD3" w14:textId="47D4BB93" w:rsidR="00FD20D6" w:rsidRPr="00475A5D" w:rsidRDefault="00FD20D6" w:rsidP="00FD20D6">
            <w:pPr>
              <w:widowControl/>
              <w:snapToGrid w:val="0"/>
              <w:spacing w:line="240" w:lineRule="atLeast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A472CC">
              <w:rPr>
                <w:rFonts w:ascii="Calibri" w:hAnsi="Calibri" w:cs="Calibri"/>
                <w:sz w:val="20"/>
                <w:szCs w:val="20"/>
              </w:rPr>
              <w:t xml:space="preserve">101.9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7D5F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CSR045ND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7ED2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5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D40CD" w14:textId="3CE4B9ED" w:rsidR="00FD20D6" w:rsidRPr="00A472CC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GS</w:t>
            </w:r>
          </w:p>
        </w:tc>
      </w:tr>
      <w:tr w:rsidR="00F65B1E" w:rsidRPr="00A472CC" w14:paraId="6D0FE240" w14:textId="6ADFDBEA" w:rsidTr="00D96A5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7345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pl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C50E" w14:textId="1F31D5B2" w:rsidR="00FD20D6" w:rsidRPr="00475A5D" w:rsidRDefault="00FD20D6" w:rsidP="00FD20D6">
            <w:pPr>
              <w:widowControl/>
              <w:snapToGrid w:val="0"/>
              <w:spacing w:line="240" w:lineRule="atLeast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A472CC">
              <w:rPr>
                <w:rFonts w:ascii="Calibri" w:hAnsi="Calibri" w:cs="Calibri"/>
                <w:sz w:val="20"/>
                <w:szCs w:val="20"/>
              </w:rPr>
              <w:t xml:space="preserve">93.5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87F9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CSR053AX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710D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5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D8D3" w14:textId="2DBD9FAD" w:rsidR="00FD20D6" w:rsidRPr="00A472CC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GS</w:t>
            </w:r>
          </w:p>
        </w:tc>
      </w:tr>
      <w:tr w:rsidR="00F65B1E" w:rsidRPr="00A472CC" w14:paraId="1C47571D" w14:textId="2E878190" w:rsidTr="00D96A5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ABFC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ple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F12AC" w14:textId="05B64019" w:rsidR="00FD20D6" w:rsidRPr="00475A5D" w:rsidRDefault="00FD20D6" w:rsidP="00FD20D6">
            <w:pPr>
              <w:widowControl/>
              <w:snapToGrid w:val="0"/>
              <w:spacing w:line="240" w:lineRule="atLeast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A472CC">
              <w:rPr>
                <w:rFonts w:ascii="Calibri" w:hAnsi="Calibri" w:cs="Calibri"/>
                <w:sz w:val="20"/>
                <w:szCs w:val="20"/>
              </w:rPr>
              <w:t xml:space="preserve">94.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47D8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CSR053AX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07F6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5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93F35" w14:textId="5EA37CDF" w:rsidR="00FD20D6" w:rsidRPr="00A472CC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GS</w:t>
            </w:r>
          </w:p>
        </w:tc>
      </w:tr>
      <w:tr w:rsidR="00F65B1E" w:rsidRPr="00A472CC" w14:paraId="0ECF4C2C" w14:textId="50660942" w:rsidTr="00D96A54">
        <w:trPr>
          <w:trHeight w:val="283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5B8D7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mple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255735" w14:textId="286BC020" w:rsidR="00FD20D6" w:rsidRPr="00475A5D" w:rsidRDefault="00FD20D6" w:rsidP="00FD20D6">
            <w:pPr>
              <w:widowControl/>
              <w:snapToGrid w:val="0"/>
              <w:spacing w:line="240" w:lineRule="atLeast"/>
              <w:jc w:val="righ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A472CC">
              <w:rPr>
                <w:rFonts w:ascii="Calibri" w:hAnsi="Calibri" w:cs="Calibri"/>
                <w:sz w:val="20"/>
                <w:szCs w:val="20"/>
              </w:rPr>
              <w:t xml:space="preserve">246.1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66EA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NCSR711UN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9FA98" w14:textId="77777777" w:rsidR="00FD20D6" w:rsidRPr="00475A5D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56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B36395" w14:textId="40FA6CB9" w:rsidR="00FD20D6" w:rsidRPr="00A472CC" w:rsidRDefault="00FD20D6" w:rsidP="00FD20D6">
            <w:pPr>
              <w:widowControl/>
              <w:snapToGrid w:val="0"/>
              <w:spacing w:line="240" w:lineRule="atLeast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75A5D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GS</w:t>
            </w:r>
          </w:p>
        </w:tc>
      </w:tr>
    </w:tbl>
    <w:p w14:paraId="0531C5FF" w14:textId="3CD2788B" w:rsidR="004F173A" w:rsidRDefault="004F173A">
      <w:r>
        <w:br w:type="page"/>
      </w:r>
    </w:p>
    <w:tbl>
      <w:tblPr>
        <w:tblStyle w:val="aa"/>
        <w:tblW w:w="86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1"/>
        <w:gridCol w:w="85"/>
      </w:tblGrid>
      <w:tr w:rsidR="00477C57" w14:paraId="4F32B1AE" w14:textId="77777777" w:rsidTr="003E446A">
        <w:tc>
          <w:tcPr>
            <w:tcW w:w="8646" w:type="dxa"/>
            <w:gridSpan w:val="2"/>
            <w:vAlign w:val="center"/>
          </w:tcPr>
          <w:p w14:paraId="7107B188" w14:textId="714442EA" w:rsidR="00477C57" w:rsidRDefault="00345D79" w:rsidP="001426CD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2C7F03C" wp14:editId="527FF2FB">
                  <wp:extent cx="5350510" cy="2795716"/>
                  <wp:effectExtent l="0" t="0" r="2540" b="508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55301" cy="2798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A5D" w14:paraId="76A4B29B" w14:textId="77777777" w:rsidTr="003E446A">
        <w:trPr>
          <w:gridAfter w:val="1"/>
          <w:wAfter w:w="85" w:type="dxa"/>
        </w:trPr>
        <w:tc>
          <w:tcPr>
            <w:tcW w:w="8561" w:type="dxa"/>
            <w:vAlign w:val="center"/>
          </w:tcPr>
          <w:p w14:paraId="37C0B320" w14:textId="77777777" w:rsidR="00475A5D" w:rsidRDefault="00475A5D" w:rsidP="008C6E33">
            <w:pPr>
              <w:rPr>
                <w:noProof/>
              </w:rPr>
            </w:pPr>
          </w:p>
        </w:tc>
      </w:tr>
      <w:tr w:rsidR="00477C57" w14:paraId="6B33C6E0" w14:textId="77777777" w:rsidTr="003E446A">
        <w:trPr>
          <w:gridAfter w:val="1"/>
          <w:wAfter w:w="85" w:type="dxa"/>
        </w:trPr>
        <w:tc>
          <w:tcPr>
            <w:tcW w:w="8561" w:type="dxa"/>
          </w:tcPr>
          <w:p w14:paraId="66D7430A" w14:textId="32C2AD48" w:rsidR="00477C57" w:rsidRDefault="001426CD" w:rsidP="00482F48">
            <w:pPr>
              <w:pStyle w:val="caption-fig"/>
              <w:jc w:val="center"/>
            </w:pPr>
            <w:r w:rsidRPr="0086659F">
              <w:rPr>
                <w:rFonts w:hint="eastAsia"/>
                <w:b/>
                <w:bCs/>
              </w:rPr>
              <w:t>F</w:t>
            </w:r>
            <w:r w:rsidRPr="0086659F">
              <w:rPr>
                <w:b/>
                <w:bCs/>
              </w:rPr>
              <w:t>igure S</w:t>
            </w:r>
            <w:r w:rsidR="003E446A">
              <w:rPr>
                <w:b/>
                <w:bCs/>
              </w:rPr>
              <w:t>1</w:t>
            </w:r>
            <w:r w:rsidRPr="0086659F">
              <w:rPr>
                <w:b/>
                <w:bCs/>
              </w:rPr>
              <w:t xml:space="preserve">. </w:t>
            </w:r>
            <w:r w:rsidR="00B15958">
              <w:rPr>
                <w:b/>
                <w:bCs/>
              </w:rPr>
              <w:t>D</w:t>
            </w:r>
            <w:r w:rsidR="00251E83" w:rsidRPr="0086659F">
              <w:rPr>
                <w:b/>
                <w:bCs/>
              </w:rPr>
              <w:t>istribution</w:t>
            </w:r>
            <w:r w:rsidR="00B15958">
              <w:rPr>
                <w:b/>
                <w:bCs/>
              </w:rPr>
              <w:t>s</w:t>
            </w:r>
            <w:r w:rsidR="00251E83" w:rsidRPr="0086659F">
              <w:rPr>
                <w:b/>
                <w:bCs/>
              </w:rPr>
              <w:t xml:space="preserve"> of read map qualit</w:t>
            </w:r>
            <w:r w:rsidR="00B15958">
              <w:rPr>
                <w:b/>
                <w:bCs/>
              </w:rPr>
              <w:t>ies</w:t>
            </w:r>
            <w:r w:rsidR="00251E83" w:rsidRPr="0086659F">
              <w:rPr>
                <w:b/>
                <w:bCs/>
              </w:rPr>
              <w:t xml:space="preserve"> </w:t>
            </w:r>
            <w:r w:rsidR="00B15958">
              <w:rPr>
                <w:b/>
                <w:bCs/>
              </w:rPr>
              <w:t>for each</w:t>
            </w:r>
            <w:r w:rsidR="00251E83" w:rsidRPr="0086659F">
              <w:rPr>
                <w:b/>
                <w:bCs/>
              </w:rPr>
              <w:t xml:space="preserve"> WGBS sample</w:t>
            </w:r>
            <w:r w:rsidR="00C87AC7" w:rsidRPr="0086659F">
              <w:rPr>
                <w:b/>
                <w:bCs/>
              </w:rPr>
              <w:t>.</w:t>
            </w:r>
            <w:r w:rsidR="00C87AC7">
              <w:t xml:space="preserve"> The proportion of </w:t>
            </w:r>
            <w:r w:rsidR="006A4D57">
              <w:t>intri</w:t>
            </w:r>
            <w:r w:rsidR="000237BF">
              <w:t>nsic</w:t>
            </w:r>
            <w:r w:rsidR="006A4D57">
              <w:t xml:space="preserve"> </w:t>
            </w:r>
            <w:r w:rsidR="00B32A66">
              <w:t>low-quality</w:t>
            </w:r>
            <w:r w:rsidR="006A4D57">
              <w:t xml:space="preserve"> </w:t>
            </w:r>
            <w:r w:rsidR="00C87AC7">
              <w:t xml:space="preserve">reads </w:t>
            </w:r>
            <w:r w:rsidR="000237BF">
              <w:t>(</w:t>
            </w:r>
            <w:r w:rsidR="00C87AC7">
              <w:t>quality</w:t>
            </w:r>
            <w:r w:rsidR="000237BF">
              <w:t>&lt;</w:t>
            </w:r>
            <w:r w:rsidR="00C87AC7">
              <w:t xml:space="preserve"> 2</w:t>
            </w:r>
            <w:r w:rsidR="0086659F">
              <w:t>0</w:t>
            </w:r>
            <w:r w:rsidR="000237BF">
              <w:t>)</w:t>
            </w:r>
            <w:r w:rsidR="00C87AC7">
              <w:t xml:space="preserve"> is </w:t>
            </w:r>
            <w:r w:rsidR="000237BF">
              <w:t>approximately 1</w:t>
            </w:r>
            <w:r w:rsidR="00C87AC7">
              <w:t>0%</w:t>
            </w:r>
            <w:r w:rsidR="0076276E">
              <w:t xml:space="preserve"> after PCR </w:t>
            </w:r>
            <w:r w:rsidR="001B5853">
              <w:t>de</w:t>
            </w:r>
            <w:r w:rsidR="0076276E">
              <w:t>duplication.</w:t>
            </w:r>
          </w:p>
        </w:tc>
      </w:tr>
    </w:tbl>
    <w:p w14:paraId="437DDDE6" w14:textId="78F81F02" w:rsidR="00F522C8" w:rsidRDefault="00F522C8"/>
    <w:p w14:paraId="2ADD5A25" w14:textId="77777777" w:rsidR="00F522C8" w:rsidRDefault="00F522C8">
      <w:r>
        <w:br w:type="page"/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F522C8" w14:paraId="61DD1B0A" w14:textId="77777777" w:rsidTr="00266B63">
        <w:tc>
          <w:tcPr>
            <w:tcW w:w="8296" w:type="dxa"/>
            <w:vAlign w:val="center"/>
          </w:tcPr>
          <w:p w14:paraId="08D8024E" w14:textId="77777777" w:rsidR="00F522C8" w:rsidRDefault="00F522C8" w:rsidP="00266B63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731B929" wp14:editId="299934DC">
                  <wp:extent cx="4685369" cy="2340428"/>
                  <wp:effectExtent l="0" t="0" r="1270" b="317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28177" cy="23618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22C8" w14:paraId="4976373B" w14:textId="77777777" w:rsidTr="00266B63">
        <w:tc>
          <w:tcPr>
            <w:tcW w:w="8296" w:type="dxa"/>
          </w:tcPr>
          <w:p w14:paraId="7A632B04" w14:textId="4290F9B7" w:rsidR="00F522C8" w:rsidRDefault="00F522C8" w:rsidP="00266B63">
            <w:pPr>
              <w:pStyle w:val="caption-fig"/>
              <w:jc w:val="center"/>
            </w:pPr>
            <w:r w:rsidRPr="00282635">
              <w:rPr>
                <w:rFonts w:hint="eastAsia"/>
                <w:b/>
                <w:bCs/>
              </w:rPr>
              <w:t>F</w:t>
            </w:r>
            <w:r w:rsidRPr="00282635">
              <w:rPr>
                <w:b/>
                <w:bCs/>
              </w:rPr>
              <w:t>igure S</w:t>
            </w:r>
            <w:r w:rsidR="00BC50AB">
              <w:rPr>
                <w:b/>
                <w:bCs/>
              </w:rPr>
              <w:t>2</w:t>
            </w:r>
            <w:r w:rsidRPr="00282635">
              <w:rPr>
                <w:b/>
                <w:bCs/>
              </w:rPr>
              <w:t>. Performance summary of bsgenova and other existing three methods from two packages, cgmaptools and BS-Snper.</w:t>
            </w:r>
            <w:r>
              <w:t xml:space="preserve"> bsgenova is balanced in each aspect compared with others.</w:t>
            </w:r>
          </w:p>
        </w:tc>
      </w:tr>
    </w:tbl>
    <w:p w14:paraId="64ED972B" w14:textId="0D699390" w:rsidR="003E446A" w:rsidRDefault="006F3ABB">
      <w:r>
        <w:br w:type="page"/>
      </w:r>
    </w:p>
    <w:tbl>
      <w:tblPr>
        <w:tblStyle w:val="aa"/>
        <w:tblW w:w="8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6"/>
      </w:tblGrid>
      <w:tr w:rsidR="003E446A" w14:paraId="3A433CC5" w14:textId="77777777" w:rsidTr="00266B63">
        <w:tc>
          <w:tcPr>
            <w:tcW w:w="8526" w:type="dxa"/>
          </w:tcPr>
          <w:p w14:paraId="184F6E32" w14:textId="26ECB598" w:rsidR="003E446A" w:rsidRDefault="003E446A" w:rsidP="00266B63">
            <w:pPr>
              <w:jc w:val="center"/>
            </w:pPr>
            <w:r>
              <w:br w:type="page"/>
            </w:r>
            <w:r w:rsidR="00CE5482">
              <w:rPr>
                <w:noProof/>
              </w:rPr>
              <w:drawing>
                <wp:inline distT="0" distB="0" distL="0" distR="0" wp14:anchorId="61FF4030" wp14:editId="184E6594">
                  <wp:extent cx="5274310" cy="2452370"/>
                  <wp:effectExtent l="0" t="0" r="2540" b="508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2452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446A" w14:paraId="69BF65CE" w14:textId="77777777" w:rsidTr="00266B63">
        <w:tc>
          <w:tcPr>
            <w:tcW w:w="8526" w:type="dxa"/>
          </w:tcPr>
          <w:p w14:paraId="407F2BC8" w14:textId="0573C538" w:rsidR="003E446A" w:rsidRPr="000630F3" w:rsidRDefault="003E446A" w:rsidP="00266B63">
            <w:pPr>
              <w:jc w:val="center"/>
            </w:pPr>
            <w:r w:rsidRPr="0017364F">
              <w:rPr>
                <w:rFonts w:hint="eastAsia"/>
                <w:b/>
                <w:bCs/>
              </w:rPr>
              <w:t>Fi</w:t>
            </w:r>
            <w:r w:rsidRPr="0017364F">
              <w:rPr>
                <w:b/>
                <w:bCs/>
              </w:rPr>
              <w:t>gure S</w:t>
            </w:r>
            <w:r w:rsidR="00BC50AB">
              <w:rPr>
                <w:b/>
                <w:bCs/>
              </w:rPr>
              <w:t>3</w:t>
            </w:r>
            <w:r w:rsidRPr="0017364F">
              <w:rPr>
                <w:b/>
                <w:bCs/>
              </w:rPr>
              <w:t>. The performance of bsgenova of genomic sites with various read depth.</w:t>
            </w:r>
            <w:r>
              <w:t xml:space="preserve"> For WGBS sample1 of cell line A549, bsgenova was used to call SNPs with </w:t>
            </w:r>
            <w:r w:rsidRPr="00F7102C">
              <w:rPr>
                <w:i/>
                <w:iCs/>
              </w:rPr>
              <w:t>p</w:t>
            </w:r>
            <w:r>
              <w:t xml:space="preserve">-value threshold 0.001. </w:t>
            </w:r>
            <w:r w:rsidRPr="00630EB4">
              <w:rPr>
                <w:b/>
                <w:bCs/>
              </w:rPr>
              <w:t>(</w:t>
            </w:r>
            <w:r w:rsidR="00BC50AB">
              <w:rPr>
                <w:b/>
                <w:bCs/>
              </w:rPr>
              <w:t>a</w:t>
            </w:r>
            <w:r w:rsidRPr="00630EB4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  <w:r>
              <w:t xml:space="preserve">For genomic sites with various read depth in WGBS sample (sites with depth = k instead of depth &gt;= k, 4 &lt;= depth &lt;= 70), the sensitivity increases as the depth increases while the precision increases only for sites of less reads. The best read-depth maximizing precision ranges from 15 to 20. </w:t>
            </w:r>
            <w:r w:rsidRPr="009B00AC">
              <w:rPr>
                <w:b/>
                <w:bCs/>
              </w:rPr>
              <w:t>(</w:t>
            </w:r>
            <w:r w:rsidR="00BC50AB">
              <w:rPr>
                <w:b/>
                <w:bCs/>
              </w:rPr>
              <w:t>b</w:t>
            </w:r>
            <w:r w:rsidRPr="009B00AC">
              <w:rPr>
                <w:b/>
                <w:bCs/>
              </w:rPr>
              <w:t>)</w:t>
            </w:r>
            <w:r>
              <w:t xml:space="preserve"> The read depth distribution of SNPs called by bsgenova from WGBS sample1 of cell line A549.</w:t>
            </w:r>
          </w:p>
        </w:tc>
      </w:tr>
    </w:tbl>
    <w:p w14:paraId="389BB12C" w14:textId="736827B8" w:rsidR="006F3ABB" w:rsidRDefault="006F3ABB"/>
    <w:p w14:paraId="037D4171" w14:textId="662A2D63" w:rsidR="007917C4" w:rsidRDefault="003E446A">
      <w:r>
        <w:br w:type="page"/>
      </w:r>
    </w:p>
    <w:p w14:paraId="71194D0A" w14:textId="192FC8E6" w:rsidR="00477C57" w:rsidRDefault="000817E4" w:rsidP="007C6BB6">
      <w:pPr>
        <w:jc w:val="center"/>
      </w:pPr>
      <w:r>
        <w:rPr>
          <w:noProof/>
        </w:rPr>
        <w:drawing>
          <wp:inline distT="0" distB="0" distL="0" distR="0" wp14:anchorId="593ACFF5" wp14:editId="6CCFD98F">
            <wp:extent cx="2826707" cy="259222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44360" cy="260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aa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1166"/>
        <w:gridCol w:w="1166"/>
        <w:gridCol w:w="1166"/>
        <w:gridCol w:w="1166"/>
        <w:gridCol w:w="1166"/>
        <w:gridCol w:w="1166"/>
        <w:gridCol w:w="1167"/>
      </w:tblGrid>
      <w:tr w:rsidR="00621345" w14:paraId="435EA0D8" w14:textId="77777777" w:rsidTr="00BE25E3">
        <w:trPr>
          <w:jc w:val="center"/>
        </w:trPr>
        <w:tc>
          <w:tcPr>
            <w:tcW w:w="133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AD4DB5B" w14:textId="0974C42B" w:rsidR="00621345" w:rsidRPr="00621345" w:rsidRDefault="00621345" w:rsidP="00621345">
            <w:pPr>
              <w:jc w:val="center"/>
              <w:rPr>
                <w:b/>
                <w:bCs/>
              </w:rPr>
            </w:pPr>
            <w:r w:rsidRPr="00621345">
              <w:rPr>
                <w:rFonts w:hint="eastAsia"/>
                <w:b/>
                <w:bCs/>
              </w:rPr>
              <w:t>P</w:t>
            </w:r>
            <w:r w:rsidRPr="00621345">
              <w:rPr>
                <w:b/>
                <w:bCs/>
              </w:rPr>
              <w:t>arameters</w:t>
            </w:r>
          </w:p>
        </w:tc>
        <w:tc>
          <w:tcPr>
            <w:tcW w:w="116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2C6E01F" w14:textId="4ADC1599" w:rsidR="00621345" w:rsidRPr="00621345" w:rsidRDefault="00621345" w:rsidP="00621345">
            <w:pPr>
              <w:jc w:val="center"/>
              <w:rPr>
                <w:b/>
                <w:bCs/>
              </w:rPr>
            </w:pPr>
            <w:r w:rsidRPr="00621345">
              <w:rPr>
                <w:rFonts w:hint="eastAsia"/>
                <w:b/>
                <w:bCs/>
              </w:rPr>
              <w:t>m</w:t>
            </w:r>
            <w:r w:rsidRPr="00621345">
              <w:rPr>
                <w:b/>
                <w:bCs/>
              </w:rPr>
              <w:t>utation rate</w:t>
            </w:r>
          </w:p>
        </w:tc>
        <w:tc>
          <w:tcPr>
            <w:tcW w:w="116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2F0133E" w14:textId="3494FD51" w:rsidR="00621345" w:rsidRPr="00621345" w:rsidRDefault="00621345" w:rsidP="00621345">
            <w:pPr>
              <w:jc w:val="center"/>
              <w:rPr>
                <w:b/>
                <w:bCs/>
              </w:rPr>
            </w:pPr>
            <w:r w:rsidRPr="00621345">
              <w:rPr>
                <w:rFonts w:hint="eastAsia"/>
                <w:b/>
                <w:bCs/>
              </w:rPr>
              <w:t>d</w:t>
            </w:r>
            <w:r w:rsidRPr="00621345">
              <w:rPr>
                <w:b/>
                <w:bCs/>
              </w:rPr>
              <w:t>epth threshold</w:t>
            </w:r>
          </w:p>
        </w:tc>
        <w:tc>
          <w:tcPr>
            <w:tcW w:w="116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F1EFB8E" w14:textId="6E030623" w:rsidR="00621345" w:rsidRPr="00621345" w:rsidRDefault="00621345" w:rsidP="00621345">
            <w:pPr>
              <w:jc w:val="center"/>
              <w:rPr>
                <w:b/>
                <w:bCs/>
              </w:rPr>
            </w:pPr>
            <w:r w:rsidRPr="00621345">
              <w:rPr>
                <w:rFonts w:hint="eastAsia"/>
                <w:b/>
                <w:bCs/>
                <w:i/>
                <w:iCs/>
              </w:rPr>
              <w:t>p</w:t>
            </w:r>
            <w:r w:rsidRPr="00621345">
              <w:rPr>
                <w:b/>
                <w:bCs/>
              </w:rPr>
              <w:t>-value</w:t>
            </w:r>
          </w:p>
        </w:tc>
        <w:tc>
          <w:tcPr>
            <w:tcW w:w="116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2A53BBF" w14:textId="474ECD40" w:rsidR="00621345" w:rsidRPr="00621345" w:rsidRDefault="00621345" w:rsidP="00621345">
            <w:pPr>
              <w:jc w:val="center"/>
              <w:rPr>
                <w:b/>
                <w:bCs/>
              </w:rPr>
            </w:pPr>
            <w:r w:rsidRPr="00621345">
              <w:rPr>
                <w:rFonts w:hint="eastAsia"/>
                <w:b/>
                <w:bCs/>
              </w:rPr>
              <w:t>e</w:t>
            </w:r>
            <w:r w:rsidRPr="00621345">
              <w:rPr>
                <w:b/>
                <w:bCs/>
              </w:rPr>
              <w:t>rror rate</w:t>
            </w:r>
          </w:p>
        </w:tc>
        <w:tc>
          <w:tcPr>
            <w:tcW w:w="116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7F1DAF7" w14:textId="03F4E53C" w:rsidR="00621345" w:rsidRPr="00621345" w:rsidRDefault="00621345" w:rsidP="00621345">
            <w:pPr>
              <w:jc w:val="center"/>
              <w:rPr>
                <w:b/>
                <w:bCs/>
              </w:rPr>
            </w:pPr>
            <w:r w:rsidRPr="00621345">
              <w:rPr>
                <w:rFonts w:hint="eastAsia"/>
                <w:b/>
                <w:bCs/>
              </w:rPr>
              <w:t>C</w:t>
            </w:r>
            <w:r w:rsidRPr="00621345">
              <w:rPr>
                <w:b/>
                <w:bCs/>
              </w:rPr>
              <w:t xml:space="preserve">pG </w:t>
            </w:r>
            <w:r w:rsidR="00853B6C">
              <w:rPr>
                <w:b/>
                <w:bCs/>
              </w:rPr>
              <w:t>DNAme</w:t>
            </w:r>
            <w:r w:rsidRPr="00621345">
              <w:rPr>
                <w:b/>
                <w:bCs/>
              </w:rPr>
              <w:t xml:space="preserve"> level</w:t>
            </w:r>
          </w:p>
        </w:tc>
        <w:tc>
          <w:tcPr>
            <w:tcW w:w="116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46A01A2" w14:textId="2F4FA4DF" w:rsidR="00621345" w:rsidRPr="00621345" w:rsidRDefault="00621345" w:rsidP="00621345">
            <w:pPr>
              <w:jc w:val="center"/>
              <w:rPr>
                <w:b/>
                <w:bCs/>
              </w:rPr>
            </w:pPr>
            <w:r w:rsidRPr="00621345">
              <w:rPr>
                <w:rFonts w:hint="eastAsia"/>
                <w:b/>
                <w:bCs/>
              </w:rPr>
              <w:t>n</w:t>
            </w:r>
            <w:r w:rsidRPr="00621345">
              <w:rPr>
                <w:b/>
                <w:bCs/>
              </w:rPr>
              <w:t xml:space="preserve">on-CpG </w:t>
            </w:r>
            <w:r w:rsidR="00853B6C">
              <w:rPr>
                <w:b/>
                <w:bCs/>
              </w:rPr>
              <w:t>DNAme</w:t>
            </w:r>
            <w:r w:rsidRPr="00621345">
              <w:rPr>
                <w:b/>
                <w:bCs/>
              </w:rPr>
              <w:t xml:space="preserve"> level</w:t>
            </w:r>
          </w:p>
        </w:tc>
        <w:tc>
          <w:tcPr>
            <w:tcW w:w="116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1CD7DC5" w14:textId="3940DACE" w:rsidR="00621345" w:rsidRPr="00621345" w:rsidRDefault="00621345" w:rsidP="00621345">
            <w:pPr>
              <w:jc w:val="center"/>
              <w:rPr>
                <w:b/>
                <w:bCs/>
              </w:rPr>
            </w:pPr>
            <w:r w:rsidRPr="00621345">
              <w:rPr>
                <w:rFonts w:hint="eastAsia"/>
                <w:b/>
                <w:bCs/>
              </w:rPr>
              <w:t>n</w:t>
            </w:r>
            <w:r w:rsidRPr="00621345">
              <w:rPr>
                <w:b/>
                <w:bCs/>
              </w:rPr>
              <w:t>umber of SNPs</w:t>
            </w:r>
          </w:p>
        </w:tc>
      </w:tr>
      <w:tr w:rsidR="00621345" w14:paraId="6AC7A866" w14:textId="77777777" w:rsidTr="00BE25E3">
        <w:trPr>
          <w:jc w:val="center"/>
        </w:trPr>
        <w:tc>
          <w:tcPr>
            <w:tcW w:w="1335" w:type="dxa"/>
            <w:tcBorders>
              <w:top w:val="single" w:sz="4" w:space="0" w:color="auto"/>
            </w:tcBorders>
          </w:tcPr>
          <w:p w14:paraId="204D53BE" w14:textId="5F966861" w:rsidR="00621345" w:rsidRDefault="00621345" w:rsidP="007C6BB6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6656AC1B" w14:textId="1C545302" w:rsidR="00621345" w:rsidRPr="00E31D39" w:rsidRDefault="003A7CD6" w:rsidP="007C6BB6">
            <w:pPr>
              <w:jc w:val="center"/>
              <w:rPr>
                <w:vertAlign w:val="superscript"/>
              </w:rPr>
            </w:pPr>
            <w:r>
              <w:t>10</w:t>
            </w:r>
            <w:r w:rsidR="00E31D39">
              <w:rPr>
                <w:vertAlign w:val="superscript"/>
              </w:rPr>
              <w:t>-3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51925F43" w14:textId="092CB706" w:rsidR="00621345" w:rsidRDefault="00E31D39" w:rsidP="007C6BB6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775D72DD" w14:textId="51022330" w:rsidR="00621345" w:rsidRDefault="00E31D39" w:rsidP="007C6BB6">
            <w:pPr>
              <w:jc w:val="center"/>
            </w:pPr>
            <w:r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570C8D35" w14:textId="641F3D35" w:rsidR="00621345" w:rsidRDefault="002742D7" w:rsidP="007C6BB6">
            <w:pPr>
              <w:jc w:val="center"/>
            </w:pPr>
            <w:r>
              <w:rPr>
                <w:rFonts w:hint="eastAsia"/>
              </w:rPr>
              <w:t>0</w:t>
            </w:r>
            <w:r>
              <w:t>.05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17920D16" w14:textId="759F87A0" w:rsidR="00621345" w:rsidRDefault="002742D7" w:rsidP="007C6BB6">
            <w:pPr>
              <w:jc w:val="center"/>
            </w:pPr>
            <w:r>
              <w:rPr>
                <w:rFonts w:hint="eastAsia"/>
              </w:rPr>
              <w:t>0</w:t>
            </w:r>
            <w:r>
              <w:t>.6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590CCEDF" w14:textId="2445BDCD" w:rsidR="00621345" w:rsidRDefault="002742D7" w:rsidP="007C6BB6">
            <w:pPr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5B691E99" w14:textId="7A06A7AF" w:rsidR="00621345" w:rsidRDefault="00C93E6F" w:rsidP="007C6BB6">
            <w:pPr>
              <w:jc w:val="center"/>
            </w:pPr>
            <w:r w:rsidRPr="00C93E6F">
              <w:t>2</w:t>
            </w:r>
            <w:r w:rsidR="003A7CD6">
              <w:t>,</w:t>
            </w:r>
            <w:r w:rsidRPr="00C93E6F">
              <w:t>942</w:t>
            </w:r>
            <w:r w:rsidR="003A7CD6">
              <w:t>,</w:t>
            </w:r>
            <w:r w:rsidRPr="00C93E6F">
              <w:t>783</w:t>
            </w:r>
          </w:p>
        </w:tc>
      </w:tr>
      <w:tr w:rsidR="002742D7" w14:paraId="0942910D" w14:textId="77777777" w:rsidTr="00B93242">
        <w:trPr>
          <w:jc w:val="center"/>
        </w:trPr>
        <w:tc>
          <w:tcPr>
            <w:tcW w:w="1335" w:type="dxa"/>
          </w:tcPr>
          <w:p w14:paraId="08944293" w14:textId="66236A73" w:rsidR="002742D7" w:rsidRDefault="002742D7" w:rsidP="002742D7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166" w:type="dxa"/>
          </w:tcPr>
          <w:p w14:paraId="588F0881" w14:textId="6A70EF8F" w:rsidR="002742D7" w:rsidRDefault="002742D7" w:rsidP="002742D7">
            <w:pPr>
              <w:jc w:val="center"/>
            </w:pPr>
            <w:r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66" w:type="dxa"/>
          </w:tcPr>
          <w:p w14:paraId="3ACABC12" w14:textId="334B4AFB" w:rsidR="002742D7" w:rsidRDefault="002742D7" w:rsidP="002742D7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166" w:type="dxa"/>
          </w:tcPr>
          <w:p w14:paraId="0E9DE100" w14:textId="3A30E445" w:rsidR="002742D7" w:rsidRDefault="004D27E9" w:rsidP="002742D7">
            <w:pPr>
              <w:jc w:val="center"/>
            </w:pPr>
            <w:r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66" w:type="dxa"/>
          </w:tcPr>
          <w:p w14:paraId="59CD6409" w14:textId="7E6E6B97" w:rsidR="002742D7" w:rsidRDefault="002742D7" w:rsidP="002742D7">
            <w:pPr>
              <w:jc w:val="center"/>
            </w:pPr>
            <w:r w:rsidRPr="002742D7">
              <w:rPr>
                <w:rFonts w:hint="eastAsia"/>
                <w:color w:val="FF0000"/>
              </w:rPr>
              <w:t>0</w:t>
            </w:r>
            <w:r w:rsidRPr="002742D7">
              <w:rPr>
                <w:color w:val="FF0000"/>
              </w:rPr>
              <w:t>.01</w:t>
            </w:r>
          </w:p>
        </w:tc>
        <w:tc>
          <w:tcPr>
            <w:tcW w:w="1166" w:type="dxa"/>
          </w:tcPr>
          <w:p w14:paraId="37839F76" w14:textId="13BAC8BD" w:rsidR="002742D7" w:rsidRDefault="002742D7" w:rsidP="002742D7">
            <w:pPr>
              <w:jc w:val="center"/>
            </w:pPr>
            <w:r>
              <w:rPr>
                <w:rFonts w:hint="eastAsia"/>
              </w:rPr>
              <w:t>0</w:t>
            </w:r>
            <w:r>
              <w:t>.6</w:t>
            </w:r>
          </w:p>
        </w:tc>
        <w:tc>
          <w:tcPr>
            <w:tcW w:w="1166" w:type="dxa"/>
          </w:tcPr>
          <w:p w14:paraId="4F8944D0" w14:textId="7FB3A4C4" w:rsidR="002742D7" w:rsidRDefault="002742D7" w:rsidP="002742D7">
            <w:pPr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1167" w:type="dxa"/>
          </w:tcPr>
          <w:p w14:paraId="6021BC52" w14:textId="1B1FA6BB" w:rsidR="002742D7" w:rsidRDefault="002742D7" w:rsidP="002742D7">
            <w:pPr>
              <w:jc w:val="center"/>
            </w:pPr>
            <w:r w:rsidRPr="003A5E76">
              <w:t>3</w:t>
            </w:r>
            <w:r>
              <w:t>,</w:t>
            </w:r>
            <w:r w:rsidRPr="003A5E76">
              <w:t>119</w:t>
            </w:r>
            <w:r>
              <w:t>,</w:t>
            </w:r>
            <w:r w:rsidRPr="003A5E76">
              <w:t>603</w:t>
            </w:r>
          </w:p>
        </w:tc>
      </w:tr>
      <w:tr w:rsidR="002742D7" w14:paraId="0ED42A83" w14:textId="77777777" w:rsidTr="00B93242">
        <w:trPr>
          <w:jc w:val="center"/>
        </w:trPr>
        <w:tc>
          <w:tcPr>
            <w:tcW w:w="1335" w:type="dxa"/>
          </w:tcPr>
          <w:p w14:paraId="59C34B7B" w14:textId="77B7BA61" w:rsidR="002742D7" w:rsidRDefault="002742D7" w:rsidP="002742D7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66" w:type="dxa"/>
          </w:tcPr>
          <w:p w14:paraId="3A3C0A42" w14:textId="466F62F7" w:rsidR="002742D7" w:rsidRDefault="002742D7" w:rsidP="002742D7">
            <w:pPr>
              <w:jc w:val="center"/>
            </w:pPr>
            <w:r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66" w:type="dxa"/>
          </w:tcPr>
          <w:p w14:paraId="34338A85" w14:textId="0B02D5E8" w:rsidR="002742D7" w:rsidRDefault="002742D7" w:rsidP="002742D7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166" w:type="dxa"/>
          </w:tcPr>
          <w:p w14:paraId="3855EC2E" w14:textId="50D84905" w:rsidR="002742D7" w:rsidRDefault="004D27E9" w:rsidP="002742D7">
            <w:pPr>
              <w:jc w:val="center"/>
            </w:pPr>
            <w:r w:rsidRPr="004D27E9">
              <w:rPr>
                <w:color w:val="FF0000"/>
              </w:rPr>
              <w:t>10</w:t>
            </w:r>
            <w:r w:rsidRPr="004D27E9">
              <w:rPr>
                <w:color w:val="FF0000"/>
                <w:vertAlign w:val="superscript"/>
              </w:rPr>
              <w:t>-6</w:t>
            </w:r>
          </w:p>
        </w:tc>
        <w:tc>
          <w:tcPr>
            <w:tcW w:w="1166" w:type="dxa"/>
          </w:tcPr>
          <w:p w14:paraId="53526EB6" w14:textId="5D1EF61D" w:rsidR="002742D7" w:rsidRDefault="004D27E9" w:rsidP="002742D7">
            <w:pPr>
              <w:jc w:val="center"/>
            </w:pPr>
            <w:r>
              <w:rPr>
                <w:rFonts w:hint="eastAsia"/>
              </w:rPr>
              <w:t>0</w:t>
            </w:r>
            <w:r>
              <w:t>.05</w:t>
            </w:r>
          </w:p>
        </w:tc>
        <w:tc>
          <w:tcPr>
            <w:tcW w:w="1166" w:type="dxa"/>
          </w:tcPr>
          <w:p w14:paraId="1C6E1955" w14:textId="54D77EE3" w:rsidR="002742D7" w:rsidRDefault="004D27E9" w:rsidP="002742D7">
            <w:pPr>
              <w:jc w:val="center"/>
            </w:pPr>
            <w:r w:rsidRPr="004D27E9">
              <w:rPr>
                <w:rFonts w:hint="eastAsia"/>
                <w:color w:val="FF0000"/>
              </w:rPr>
              <w:t>0</w:t>
            </w:r>
            <w:r w:rsidRPr="004D27E9">
              <w:rPr>
                <w:color w:val="FF0000"/>
              </w:rPr>
              <w:t>.8</w:t>
            </w:r>
          </w:p>
        </w:tc>
        <w:tc>
          <w:tcPr>
            <w:tcW w:w="1166" w:type="dxa"/>
          </w:tcPr>
          <w:p w14:paraId="46CE83DB" w14:textId="60BE2537" w:rsidR="002742D7" w:rsidRDefault="004D27E9" w:rsidP="002742D7">
            <w:pPr>
              <w:jc w:val="center"/>
            </w:pPr>
            <w:r w:rsidRPr="004D27E9">
              <w:rPr>
                <w:rFonts w:hint="eastAsia"/>
                <w:color w:val="FF0000"/>
              </w:rPr>
              <w:t>0</w:t>
            </w:r>
            <w:r w:rsidRPr="004D27E9">
              <w:rPr>
                <w:color w:val="FF0000"/>
              </w:rPr>
              <w:t>.05</w:t>
            </w:r>
          </w:p>
        </w:tc>
        <w:tc>
          <w:tcPr>
            <w:tcW w:w="1167" w:type="dxa"/>
          </w:tcPr>
          <w:p w14:paraId="7BA54850" w14:textId="0A99783B" w:rsidR="002742D7" w:rsidRDefault="002742D7" w:rsidP="002742D7">
            <w:pPr>
              <w:jc w:val="center"/>
            </w:pPr>
            <w:r w:rsidRPr="003A5E76">
              <w:t>3</w:t>
            </w:r>
            <w:r>
              <w:t>,</w:t>
            </w:r>
            <w:r w:rsidRPr="003A5E76">
              <w:t>445</w:t>
            </w:r>
            <w:r>
              <w:t>,</w:t>
            </w:r>
            <w:r w:rsidRPr="003A5E76">
              <w:t>815</w:t>
            </w:r>
          </w:p>
        </w:tc>
      </w:tr>
      <w:tr w:rsidR="004D27E9" w14:paraId="66021709" w14:textId="77777777" w:rsidTr="00482F48">
        <w:trPr>
          <w:jc w:val="center"/>
        </w:trPr>
        <w:tc>
          <w:tcPr>
            <w:tcW w:w="1335" w:type="dxa"/>
            <w:tcBorders>
              <w:bottom w:val="single" w:sz="6" w:space="0" w:color="auto"/>
            </w:tcBorders>
          </w:tcPr>
          <w:p w14:paraId="7C6FAA65" w14:textId="5E761E10" w:rsidR="004D27E9" w:rsidRDefault="004D27E9" w:rsidP="004D27E9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66" w:type="dxa"/>
            <w:tcBorders>
              <w:bottom w:val="single" w:sz="6" w:space="0" w:color="auto"/>
            </w:tcBorders>
          </w:tcPr>
          <w:p w14:paraId="14ED36ED" w14:textId="47532F10" w:rsidR="004D27E9" w:rsidRDefault="004D27E9" w:rsidP="004D27E9">
            <w:pPr>
              <w:jc w:val="center"/>
            </w:pPr>
            <w:r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66" w:type="dxa"/>
            <w:tcBorders>
              <w:bottom w:val="single" w:sz="6" w:space="0" w:color="auto"/>
            </w:tcBorders>
          </w:tcPr>
          <w:p w14:paraId="62E8D77B" w14:textId="06D4EC3E" w:rsidR="004D27E9" w:rsidRDefault="004D27E9" w:rsidP="004D27E9">
            <w:pPr>
              <w:jc w:val="center"/>
            </w:pPr>
            <w:r w:rsidRPr="002742D7">
              <w:rPr>
                <w:rFonts w:hint="eastAsia"/>
                <w:color w:val="FF0000"/>
              </w:rPr>
              <w:t>8</w:t>
            </w:r>
          </w:p>
        </w:tc>
        <w:tc>
          <w:tcPr>
            <w:tcW w:w="1166" w:type="dxa"/>
            <w:tcBorders>
              <w:bottom w:val="single" w:sz="6" w:space="0" w:color="auto"/>
            </w:tcBorders>
          </w:tcPr>
          <w:p w14:paraId="199F6E04" w14:textId="6E5929C5" w:rsidR="004D27E9" w:rsidRDefault="004D27E9" w:rsidP="004D27E9">
            <w:pPr>
              <w:jc w:val="center"/>
            </w:pPr>
            <w:r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66" w:type="dxa"/>
            <w:tcBorders>
              <w:bottom w:val="single" w:sz="6" w:space="0" w:color="auto"/>
            </w:tcBorders>
          </w:tcPr>
          <w:p w14:paraId="144C4B40" w14:textId="3D81954C" w:rsidR="004D27E9" w:rsidRDefault="004D27E9" w:rsidP="004D27E9">
            <w:pPr>
              <w:jc w:val="center"/>
            </w:pPr>
            <w:r>
              <w:rPr>
                <w:rFonts w:hint="eastAsia"/>
              </w:rPr>
              <w:t>0</w:t>
            </w:r>
            <w:r>
              <w:t>.05</w:t>
            </w:r>
          </w:p>
        </w:tc>
        <w:tc>
          <w:tcPr>
            <w:tcW w:w="1166" w:type="dxa"/>
            <w:tcBorders>
              <w:bottom w:val="single" w:sz="6" w:space="0" w:color="auto"/>
            </w:tcBorders>
          </w:tcPr>
          <w:p w14:paraId="4DEF87C7" w14:textId="2F496BF0" w:rsidR="004D27E9" w:rsidRDefault="004D27E9" w:rsidP="004D27E9">
            <w:pPr>
              <w:jc w:val="center"/>
            </w:pPr>
            <w:r>
              <w:rPr>
                <w:rFonts w:hint="eastAsia"/>
              </w:rPr>
              <w:t>0</w:t>
            </w:r>
            <w:r>
              <w:t>.6</w:t>
            </w:r>
          </w:p>
        </w:tc>
        <w:tc>
          <w:tcPr>
            <w:tcW w:w="1166" w:type="dxa"/>
            <w:tcBorders>
              <w:bottom w:val="single" w:sz="6" w:space="0" w:color="auto"/>
            </w:tcBorders>
          </w:tcPr>
          <w:p w14:paraId="7938B99A" w14:textId="2EBE9C2C" w:rsidR="004D27E9" w:rsidRDefault="004D27E9" w:rsidP="004D27E9">
            <w:pPr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1167" w:type="dxa"/>
            <w:tcBorders>
              <w:bottom w:val="single" w:sz="6" w:space="0" w:color="auto"/>
            </w:tcBorders>
          </w:tcPr>
          <w:p w14:paraId="103540C2" w14:textId="4C1D5BBF" w:rsidR="004D27E9" w:rsidRDefault="004D27E9" w:rsidP="004D27E9">
            <w:pPr>
              <w:jc w:val="center"/>
            </w:pPr>
            <w:r w:rsidRPr="003A7CD6">
              <w:t>3</w:t>
            </w:r>
            <w:r>
              <w:t>,</w:t>
            </w:r>
            <w:r w:rsidRPr="003A7CD6">
              <w:t>040</w:t>
            </w:r>
            <w:r>
              <w:t>,</w:t>
            </w:r>
            <w:r w:rsidRPr="003A7CD6">
              <w:t>361</w:t>
            </w:r>
          </w:p>
        </w:tc>
      </w:tr>
    </w:tbl>
    <w:p w14:paraId="582D3081" w14:textId="77777777" w:rsidR="000817E4" w:rsidRDefault="000817E4" w:rsidP="007C6BB6">
      <w:pPr>
        <w:jc w:val="center"/>
      </w:pPr>
    </w:p>
    <w:p w14:paraId="135D6B9D" w14:textId="4DD2DAC1" w:rsidR="00436D0C" w:rsidRDefault="009C1F2C" w:rsidP="007C6BB6">
      <w:pPr>
        <w:jc w:val="center"/>
      </w:pPr>
      <w:r w:rsidRPr="002A4C40">
        <w:rPr>
          <w:rFonts w:hint="eastAsia"/>
          <w:b/>
          <w:bCs/>
        </w:rPr>
        <w:t>F</w:t>
      </w:r>
      <w:r w:rsidRPr="002A4C40">
        <w:rPr>
          <w:b/>
          <w:bCs/>
        </w:rPr>
        <w:t>igure S</w:t>
      </w:r>
      <w:r w:rsidR="00BC50AB">
        <w:rPr>
          <w:b/>
          <w:bCs/>
        </w:rPr>
        <w:t>4</w:t>
      </w:r>
      <w:r w:rsidRPr="002A4C40">
        <w:rPr>
          <w:b/>
          <w:bCs/>
        </w:rPr>
        <w:t xml:space="preserve">. </w:t>
      </w:r>
      <w:r w:rsidR="005436DD" w:rsidRPr="002A4C40">
        <w:rPr>
          <w:b/>
          <w:bCs/>
        </w:rPr>
        <w:t>Compare the SNPs called by bsgenova with different parameters</w:t>
      </w:r>
      <w:r w:rsidR="00BD09E3" w:rsidRPr="002A4C40">
        <w:rPr>
          <w:b/>
          <w:bCs/>
        </w:rPr>
        <w:t>.</w:t>
      </w:r>
      <w:r w:rsidR="00E45025">
        <w:t xml:space="preserve"> For the </w:t>
      </w:r>
      <w:r w:rsidR="00F6121D">
        <w:t xml:space="preserve">A549 </w:t>
      </w:r>
      <w:r w:rsidR="00E45025">
        <w:t xml:space="preserve">WGBS </w:t>
      </w:r>
      <w:r w:rsidR="00F6121D">
        <w:t>sample1, we used different</w:t>
      </w:r>
      <w:r w:rsidR="009C72AE">
        <w:t xml:space="preserve"> combinations of</w:t>
      </w:r>
      <w:r w:rsidR="00F6121D">
        <w:t xml:space="preserve"> </w:t>
      </w:r>
      <w:r w:rsidR="009C72AE">
        <w:t xml:space="preserve">tuning </w:t>
      </w:r>
      <w:r w:rsidR="00B4487E">
        <w:t>parameters</w:t>
      </w:r>
      <w:r w:rsidR="009C72AE">
        <w:t xml:space="preserve"> (A/B/C/D)</w:t>
      </w:r>
      <w:r w:rsidR="00C85529">
        <w:t xml:space="preserve"> of bsgenova</w:t>
      </w:r>
      <w:r w:rsidR="009C72AE">
        <w:t xml:space="preserve"> as listed in the </w:t>
      </w:r>
      <w:r w:rsidR="00C85529">
        <w:t>table to call whole-genome SNPs.</w:t>
      </w:r>
      <w:r w:rsidR="00B4487E">
        <w:t xml:space="preserve"> </w:t>
      </w:r>
      <w:r w:rsidR="00284246">
        <w:t xml:space="preserve">bsgenova </w:t>
      </w:r>
      <w:r w:rsidR="000E00A9">
        <w:t>reported</w:t>
      </w:r>
      <w:r w:rsidR="00284246">
        <w:t xml:space="preserve"> </w:t>
      </w:r>
      <w:r w:rsidR="005A25BC">
        <w:t>consistent results suggested by th</w:t>
      </w:r>
      <w:r w:rsidR="00017952">
        <w:t xml:space="preserve">e intersection set of four </w:t>
      </w:r>
      <w:r w:rsidR="00C1031A">
        <w:t xml:space="preserve">outputs </w:t>
      </w:r>
      <w:r w:rsidR="005A25BC">
        <w:t>(2</w:t>
      </w:r>
      <w:r w:rsidR="000E00A9">
        <w:t>,</w:t>
      </w:r>
      <w:r w:rsidR="005A25BC">
        <w:t>5</w:t>
      </w:r>
      <w:r w:rsidR="000E00A9">
        <w:t>28,300 SNPs</w:t>
      </w:r>
      <w:r w:rsidR="005A25BC">
        <w:t>)</w:t>
      </w:r>
      <w:r w:rsidR="000E00A9">
        <w:t>.</w:t>
      </w:r>
    </w:p>
    <w:p w14:paraId="7BECC897" w14:textId="7010A95B" w:rsidR="00436D0C" w:rsidRDefault="00436D0C"/>
    <w:sectPr w:rsidR="00436D0C" w:rsidSect="00274E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93B9D" w14:textId="77777777" w:rsidR="005250EB" w:rsidRDefault="005250EB" w:rsidP="00477C57">
      <w:r>
        <w:separator/>
      </w:r>
    </w:p>
  </w:endnote>
  <w:endnote w:type="continuationSeparator" w:id="0">
    <w:p w14:paraId="1D5CE3B4" w14:textId="77777777" w:rsidR="005250EB" w:rsidRDefault="005250EB" w:rsidP="00477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04C27" w14:textId="77777777" w:rsidR="005250EB" w:rsidRDefault="005250EB" w:rsidP="00477C57">
      <w:r>
        <w:separator/>
      </w:r>
    </w:p>
  </w:footnote>
  <w:footnote w:type="continuationSeparator" w:id="0">
    <w:p w14:paraId="620F69E2" w14:textId="77777777" w:rsidR="005250EB" w:rsidRDefault="005250EB" w:rsidP="00477C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F27"/>
    <w:rsid w:val="00017952"/>
    <w:rsid w:val="000237BF"/>
    <w:rsid w:val="00036123"/>
    <w:rsid w:val="000427FB"/>
    <w:rsid w:val="000568E7"/>
    <w:rsid w:val="000630F3"/>
    <w:rsid w:val="000817E4"/>
    <w:rsid w:val="000E00A9"/>
    <w:rsid w:val="001426CD"/>
    <w:rsid w:val="00143E7B"/>
    <w:rsid w:val="00150297"/>
    <w:rsid w:val="0015662C"/>
    <w:rsid w:val="0017364F"/>
    <w:rsid w:val="001856F6"/>
    <w:rsid w:val="00192B49"/>
    <w:rsid w:val="00197BA3"/>
    <w:rsid w:val="001B5853"/>
    <w:rsid w:val="001F7F66"/>
    <w:rsid w:val="00244910"/>
    <w:rsid w:val="00251E83"/>
    <w:rsid w:val="00261095"/>
    <w:rsid w:val="00262D22"/>
    <w:rsid w:val="002742D7"/>
    <w:rsid w:val="00274E67"/>
    <w:rsid w:val="00274F0E"/>
    <w:rsid w:val="00282635"/>
    <w:rsid w:val="00284246"/>
    <w:rsid w:val="002A4C40"/>
    <w:rsid w:val="002F62C1"/>
    <w:rsid w:val="00320BDE"/>
    <w:rsid w:val="00323D05"/>
    <w:rsid w:val="00323FF6"/>
    <w:rsid w:val="0033272E"/>
    <w:rsid w:val="00345D79"/>
    <w:rsid w:val="003828C7"/>
    <w:rsid w:val="003A5E76"/>
    <w:rsid w:val="003A7CD6"/>
    <w:rsid w:val="003E446A"/>
    <w:rsid w:val="00403EC0"/>
    <w:rsid w:val="00415486"/>
    <w:rsid w:val="00436D0C"/>
    <w:rsid w:val="00475A5D"/>
    <w:rsid w:val="00477C57"/>
    <w:rsid w:val="00482F48"/>
    <w:rsid w:val="004C1ED3"/>
    <w:rsid w:val="004C49A8"/>
    <w:rsid w:val="004D2600"/>
    <w:rsid w:val="004D27E9"/>
    <w:rsid w:val="004F173A"/>
    <w:rsid w:val="005250EB"/>
    <w:rsid w:val="005367B4"/>
    <w:rsid w:val="005436DD"/>
    <w:rsid w:val="00573BE6"/>
    <w:rsid w:val="005A25BC"/>
    <w:rsid w:val="005C392C"/>
    <w:rsid w:val="005F46BF"/>
    <w:rsid w:val="00615445"/>
    <w:rsid w:val="00621345"/>
    <w:rsid w:val="00630EB4"/>
    <w:rsid w:val="00661526"/>
    <w:rsid w:val="006A4D57"/>
    <w:rsid w:val="006B174C"/>
    <w:rsid w:val="006F3ABB"/>
    <w:rsid w:val="007509C8"/>
    <w:rsid w:val="0076276E"/>
    <w:rsid w:val="0078285B"/>
    <w:rsid w:val="007917C4"/>
    <w:rsid w:val="007A7312"/>
    <w:rsid w:val="007C6BB6"/>
    <w:rsid w:val="00815B23"/>
    <w:rsid w:val="00853B6C"/>
    <w:rsid w:val="0086659F"/>
    <w:rsid w:val="008771F4"/>
    <w:rsid w:val="00892189"/>
    <w:rsid w:val="00897738"/>
    <w:rsid w:val="008A34A2"/>
    <w:rsid w:val="008C0618"/>
    <w:rsid w:val="008C4600"/>
    <w:rsid w:val="008C6E33"/>
    <w:rsid w:val="00906039"/>
    <w:rsid w:val="00906F27"/>
    <w:rsid w:val="00930615"/>
    <w:rsid w:val="009B00AC"/>
    <w:rsid w:val="009C1F2C"/>
    <w:rsid w:val="009C5653"/>
    <w:rsid w:val="009C72AE"/>
    <w:rsid w:val="00A43BEC"/>
    <w:rsid w:val="00A472CC"/>
    <w:rsid w:val="00A855A1"/>
    <w:rsid w:val="00A97653"/>
    <w:rsid w:val="00AD4995"/>
    <w:rsid w:val="00AD6784"/>
    <w:rsid w:val="00AE3871"/>
    <w:rsid w:val="00B10BED"/>
    <w:rsid w:val="00B15958"/>
    <w:rsid w:val="00B32A66"/>
    <w:rsid w:val="00B34AB7"/>
    <w:rsid w:val="00B4487E"/>
    <w:rsid w:val="00B527CB"/>
    <w:rsid w:val="00B54D30"/>
    <w:rsid w:val="00B82157"/>
    <w:rsid w:val="00B93242"/>
    <w:rsid w:val="00BC50AB"/>
    <w:rsid w:val="00BD09E3"/>
    <w:rsid w:val="00BE25E3"/>
    <w:rsid w:val="00BE79B8"/>
    <w:rsid w:val="00C1031A"/>
    <w:rsid w:val="00C15D8B"/>
    <w:rsid w:val="00C2279C"/>
    <w:rsid w:val="00C3293B"/>
    <w:rsid w:val="00C41ECF"/>
    <w:rsid w:val="00C85529"/>
    <w:rsid w:val="00C87AC7"/>
    <w:rsid w:val="00C93E6F"/>
    <w:rsid w:val="00CE48DA"/>
    <w:rsid w:val="00CE5482"/>
    <w:rsid w:val="00CF65C6"/>
    <w:rsid w:val="00D51FE8"/>
    <w:rsid w:val="00D96A54"/>
    <w:rsid w:val="00DB6225"/>
    <w:rsid w:val="00DC6585"/>
    <w:rsid w:val="00DE5695"/>
    <w:rsid w:val="00E14867"/>
    <w:rsid w:val="00E31D39"/>
    <w:rsid w:val="00E45025"/>
    <w:rsid w:val="00F06654"/>
    <w:rsid w:val="00F522C8"/>
    <w:rsid w:val="00F55C82"/>
    <w:rsid w:val="00F6121D"/>
    <w:rsid w:val="00F65B1E"/>
    <w:rsid w:val="00F66BEE"/>
    <w:rsid w:val="00F7102C"/>
    <w:rsid w:val="00F77F7B"/>
    <w:rsid w:val="00F9091D"/>
    <w:rsid w:val="00F92654"/>
    <w:rsid w:val="00FD2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A25AEC"/>
  <w15:chartTrackingRefBased/>
  <w15:docId w15:val="{73C6DA58-9917-44EE-84B9-0519F5842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-TNM"/>
    <w:qFormat/>
    <w:rsid w:val="00DC6585"/>
    <w:rPr>
      <w:rFonts w:ascii="Times New Roman" w:hAnsi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78285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28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285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1"/>
    <w:next w:val="a"/>
    <w:autoRedefine/>
    <w:qFormat/>
    <w:rsid w:val="0078285B"/>
    <w:pPr>
      <w:spacing w:after="360" w:line="360" w:lineRule="auto"/>
      <w:jc w:val="center"/>
    </w:pPr>
    <w:rPr>
      <w:rFonts w:ascii="Calibri" w:eastAsia="黑体" w:hAnsi="Calibri"/>
      <w:sz w:val="40"/>
    </w:rPr>
  </w:style>
  <w:style w:type="character" w:customStyle="1" w:styleId="10">
    <w:name w:val="标题 1 字符"/>
    <w:basedOn w:val="a0"/>
    <w:link w:val="1"/>
    <w:uiPriority w:val="9"/>
    <w:rsid w:val="007828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4">
    <w:name w:val="二级标题"/>
    <w:basedOn w:val="2"/>
    <w:next w:val="a"/>
    <w:autoRedefine/>
    <w:qFormat/>
    <w:rsid w:val="0078285B"/>
    <w:pPr>
      <w:spacing w:before="120" w:after="240" w:line="360" w:lineRule="auto"/>
    </w:pPr>
    <w:rPr>
      <w:rFonts w:ascii="Calibri" w:eastAsia="黑体" w:hAnsi="Calibri"/>
      <w:sz w:val="32"/>
    </w:rPr>
  </w:style>
  <w:style w:type="character" w:customStyle="1" w:styleId="20">
    <w:name w:val="标题 2 字符"/>
    <w:basedOn w:val="a0"/>
    <w:link w:val="2"/>
    <w:uiPriority w:val="9"/>
    <w:semiHidden/>
    <w:rsid w:val="007828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5">
    <w:name w:val="三级标题"/>
    <w:basedOn w:val="3"/>
    <w:next w:val="a"/>
    <w:autoRedefine/>
    <w:qFormat/>
    <w:rsid w:val="00A43BEC"/>
    <w:pPr>
      <w:spacing w:before="120" w:after="120" w:line="360" w:lineRule="auto"/>
    </w:pPr>
    <w:rPr>
      <w:rFonts w:ascii="Calibri" w:eastAsia="黑体" w:hAnsi="Calibri" w:cs="Calibri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78285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normaltext">
    <w:name w:val="normal text"/>
    <w:basedOn w:val="a"/>
    <w:link w:val="normaltext0"/>
    <w:qFormat/>
    <w:rsid w:val="008C0618"/>
    <w:pPr>
      <w:spacing w:line="264" w:lineRule="auto"/>
    </w:pPr>
    <w:rPr>
      <w:rFonts w:cs="Times New Roman"/>
      <w:sz w:val="21"/>
    </w:rPr>
  </w:style>
  <w:style w:type="character" w:customStyle="1" w:styleId="normaltext0">
    <w:name w:val="normal text 字符"/>
    <w:basedOn w:val="a0"/>
    <w:link w:val="normaltext"/>
    <w:rsid w:val="008C0618"/>
    <w:rPr>
      <w:rFonts w:ascii="Times New Roman" w:hAnsi="Times New Roman" w:cs="Times New Roman"/>
    </w:rPr>
  </w:style>
  <w:style w:type="paragraph" w:customStyle="1" w:styleId="section">
    <w:name w:val="section"/>
    <w:basedOn w:val="a"/>
    <w:link w:val="section0"/>
    <w:qFormat/>
    <w:rsid w:val="008C0618"/>
    <w:pPr>
      <w:spacing w:before="260" w:after="260" w:line="360" w:lineRule="auto"/>
      <w:outlineLvl w:val="1"/>
    </w:pPr>
    <w:rPr>
      <w:rFonts w:ascii="Calibri" w:hAnsi="Calibri" w:cs="Calibri"/>
      <w:b/>
      <w:bCs/>
      <w:sz w:val="32"/>
      <w:szCs w:val="32"/>
    </w:rPr>
  </w:style>
  <w:style w:type="character" w:customStyle="1" w:styleId="section0">
    <w:name w:val="section 字符"/>
    <w:basedOn w:val="a0"/>
    <w:link w:val="section"/>
    <w:rsid w:val="008C0618"/>
    <w:rPr>
      <w:rFonts w:ascii="Calibri" w:hAnsi="Calibri" w:cs="Calibri"/>
      <w:b/>
      <w:bCs/>
      <w:sz w:val="32"/>
      <w:szCs w:val="32"/>
    </w:rPr>
  </w:style>
  <w:style w:type="paragraph" w:customStyle="1" w:styleId="subsection">
    <w:name w:val="subsection"/>
    <w:basedOn w:val="2"/>
    <w:link w:val="subsection0"/>
    <w:qFormat/>
    <w:rsid w:val="008C0618"/>
    <w:pPr>
      <w:spacing w:before="260" w:after="260" w:line="276" w:lineRule="auto"/>
      <w:outlineLvl w:val="2"/>
    </w:pPr>
    <w:rPr>
      <w:rFonts w:ascii="Calibri" w:hAnsi="Calibri" w:cs="Calibri"/>
      <w:b/>
      <w:bCs/>
      <w:color w:val="auto"/>
      <w:sz w:val="24"/>
      <w:szCs w:val="24"/>
    </w:rPr>
  </w:style>
  <w:style w:type="character" w:customStyle="1" w:styleId="subsection0">
    <w:name w:val="subsection 字符"/>
    <w:basedOn w:val="20"/>
    <w:link w:val="subsection"/>
    <w:rsid w:val="008C0618"/>
    <w:rPr>
      <w:rFonts w:ascii="Calibri" w:eastAsiaTheme="majorEastAsia" w:hAnsi="Calibri" w:cs="Calibri"/>
      <w:b/>
      <w:bCs/>
      <w:color w:val="2F5496" w:themeColor="accent1" w:themeShade="BF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477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77C57"/>
    <w:rPr>
      <w:rFonts w:ascii="Times New Roman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77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77C57"/>
    <w:rPr>
      <w:rFonts w:ascii="Times New Roman" w:hAnsi="Times New Roman"/>
      <w:sz w:val="18"/>
      <w:szCs w:val="18"/>
    </w:rPr>
  </w:style>
  <w:style w:type="table" w:styleId="aa">
    <w:name w:val="Table Grid"/>
    <w:basedOn w:val="a1"/>
    <w:uiPriority w:val="39"/>
    <w:rsid w:val="00477C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-table">
    <w:name w:val="caption-table"/>
    <w:basedOn w:val="normaltext"/>
    <w:link w:val="caption-table0"/>
    <w:qFormat/>
    <w:rsid w:val="0033272E"/>
    <w:pPr>
      <w:spacing w:afterLines="50" w:after="156"/>
    </w:pPr>
  </w:style>
  <w:style w:type="paragraph" w:customStyle="1" w:styleId="caption-fig">
    <w:name w:val="caption-fig"/>
    <w:basedOn w:val="normaltext"/>
    <w:link w:val="caption-fig0"/>
    <w:qFormat/>
    <w:rsid w:val="00282635"/>
    <w:pPr>
      <w:spacing w:beforeLines="50" w:before="156"/>
    </w:pPr>
  </w:style>
  <w:style w:type="character" w:customStyle="1" w:styleId="caption-table0">
    <w:name w:val="caption-table 字符"/>
    <w:basedOn w:val="normaltext0"/>
    <w:link w:val="caption-table"/>
    <w:rsid w:val="0033272E"/>
    <w:rPr>
      <w:rFonts w:ascii="Times New Roman" w:hAnsi="Times New Roman" w:cs="Times New Roman"/>
    </w:rPr>
  </w:style>
  <w:style w:type="character" w:customStyle="1" w:styleId="caption-fig0">
    <w:name w:val="caption-fig 字符"/>
    <w:basedOn w:val="normaltext0"/>
    <w:link w:val="caption-fig"/>
    <w:rsid w:val="0028263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B8CAEA-4D80-4C92-82CC-23605DF25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9</TotalTime>
  <Pages>5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e</dc:creator>
  <cp:keywords/>
  <dc:description/>
  <cp:lastModifiedBy>Yance Feng</cp:lastModifiedBy>
  <cp:revision>123</cp:revision>
  <dcterms:created xsi:type="dcterms:W3CDTF">2024-01-09T08:04:00Z</dcterms:created>
  <dcterms:modified xsi:type="dcterms:W3CDTF">2024-05-10T03:07:00Z</dcterms:modified>
</cp:coreProperties>
</file>